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728319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</w:t>
      </w:r>
    </w:p>
    <w:p w14:paraId="0A3AAFB3">
      <w:pPr>
        <w:rPr>
          <w:rFonts w:hint="eastAsia"/>
        </w:rPr>
      </w:pPr>
    </w:p>
    <w:p w14:paraId="25A891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Effects of different surfactants on the production of intracellular MK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extracellular MK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and cell growth. All experiments were carried out in triplicate and data are expressed as mean values±S.D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oncentrations of surfactants (in g/L): alkyl dimethyl benzyl ammonium chloride (ADBAC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.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betain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.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polyoxyethylene oleyl ether (POE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0, sodium dodecyl benzene sulphonate (SDBS)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.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pa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80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699B59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  <w:r>
        <w:drawing>
          <wp:inline distT="0" distB="0" distL="114300" distR="114300">
            <wp:extent cx="4470400" cy="34131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949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</w:p>
    <w:p w14:paraId="0B38DE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Paltino-Bold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altino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Grcki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2B445A"/>
    <w:rsid w:val="061614DB"/>
    <w:rsid w:val="0B2B445A"/>
    <w:rsid w:val="1B5A546C"/>
    <w:rsid w:val="34724BAA"/>
    <w:rsid w:val="5A292701"/>
    <w:rsid w:val="5F0C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7:21:00Z</dcterms:created>
  <dc:creator>LY</dc:creator>
  <cp:lastModifiedBy>LY</cp:lastModifiedBy>
  <dcterms:modified xsi:type="dcterms:W3CDTF">2024-12-31T12:4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C2FCD1A557F46DDAB85EDB90836A4EE_11</vt:lpwstr>
  </property>
  <property fmtid="{D5CDD505-2E9C-101B-9397-08002B2CF9AE}" pid="4" name="KSOTemplateDocerSaveRecord">
    <vt:lpwstr>eyJoZGlkIjoiYTUwNzc1MTExMzQyOGM1ZWFiNmVmYTQ2YmRjOGIzMTgiLCJ1c2VySWQiOiI1MDg5NDExMTkifQ==</vt:lpwstr>
  </property>
</Properties>
</file>